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DD0A40" w14:textId="761BDB48" w:rsidR="00950DB9" w:rsidRDefault="00950DB9" w:rsidP="00950DB9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="001A21D7">
        <w:rPr>
          <w:rFonts w:ascii="Times New Roman" w:hAnsi="Times New Roman" w:cs="Times New Roman"/>
          <w:b/>
          <w:bCs/>
          <w:sz w:val="24"/>
          <w:szCs w:val="24"/>
          <w:lang w:val="en-US"/>
        </w:rPr>
        <w:t>3</w:t>
      </w:r>
      <w:r w:rsidR="009E3EF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Materials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 w:rsidR="000A263A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Exploratory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Measures in Study 3</w:t>
      </w:r>
    </w:p>
    <w:p w14:paraId="163B7915" w14:textId="09D9EBAB" w:rsidR="00DC3355" w:rsidRDefault="00DC3355" w:rsidP="00950DB9">
      <w:pPr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57C19">
        <w:rPr>
          <w:rFonts w:ascii="Times New Roman" w:hAnsi="Times New Roman" w:cs="Times New Roman"/>
          <w:sz w:val="24"/>
          <w:szCs w:val="24"/>
          <w:lang w:val="en-US"/>
        </w:rPr>
        <w:t>For exploratory purposes, we included a novel scale for sexual orientation which we adapted from the Gender-Inclusive Scale and the Sexual-Romantic Scale (</w:t>
      </w:r>
      <w:proofErr w:type="spellStart"/>
      <w:r w:rsidRPr="00457C19">
        <w:rPr>
          <w:rFonts w:ascii="Times New Roman" w:hAnsi="Times New Roman" w:cs="Times New Roman"/>
          <w:sz w:val="24"/>
          <w:szCs w:val="24"/>
          <w:lang w:val="en-US"/>
        </w:rPr>
        <w:t>Galupo</w:t>
      </w:r>
      <w:proofErr w:type="spellEnd"/>
      <w:r w:rsidRPr="00457C19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457C19">
        <w:rPr>
          <w:rFonts w:ascii="Times New Roman" w:hAnsi="Times New Roman" w:cs="Times New Roman"/>
          <w:sz w:val="24"/>
          <w:szCs w:val="24"/>
          <w:lang w:val="en-US"/>
        </w:rPr>
        <w:t>Lomash</w:t>
      </w:r>
      <w:proofErr w:type="spellEnd"/>
      <w:r w:rsidRPr="00457C19">
        <w:rPr>
          <w:rFonts w:ascii="Times New Roman" w:hAnsi="Times New Roman" w:cs="Times New Roman"/>
          <w:sz w:val="24"/>
          <w:szCs w:val="24"/>
          <w:lang w:val="en-US"/>
        </w:rPr>
        <w:t>, &amp; Mitchell, 2017). This scale aims at assessing sexual orientation on a continuum with all answers ranging from 0% attraction to 100% attraction.</w:t>
      </w:r>
    </w:p>
    <w:p w14:paraId="5E914DDC" w14:textId="44AAA183" w:rsidR="00C80EB5" w:rsidRDefault="00DC3355" w:rsidP="00950DB9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457C19">
        <w:rPr>
          <w:rFonts w:ascii="Times New Roman" w:hAnsi="Times New Roman" w:cs="Times New Roman"/>
          <w:sz w:val="24"/>
          <w:szCs w:val="24"/>
          <w:lang w:val="en-US"/>
        </w:rPr>
        <w:t xml:space="preserve">For exploratory purposes we additionally presented participants with questions on their relationship satisfaction (if they indicated being in a relationship) and their sex drive. Relationship satisfaction was assessed with the German adaptation of the Relationship Assessment Scale (Hendrick, 1988; adapted by </w:t>
      </w:r>
      <w:proofErr w:type="spellStart"/>
      <w:r w:rsidRPr="00457C19">
        <w:rPr>
          <w:rFonts w:ascii="Times New Roman" w:hAnsi="Times New Roman" w:cs="Times New Roman"/>
          <w:sz w:val="24"/>
          <w:szCs w:val="24"/>
          <w:lang w:val="en-US"/>
        </w:rPr>
        <w:t>Hassebrauck</w:t>
      </w:r>
      <w:proofErr w:type="spellEnd"/>
      <w:r w:rsidRPr="00457C19">
        <w:rPr>
          <w:rFonts w:ascii="Times New Roman" w:hAnsi="Times New Roman" w:cs="Times New Roman"/>
          <w:sz w:val="24"/>
          <w:szCs w:val="24"/>
          <w:lang w:val="en-US"/>
        </w:rPr>
        <w:t xml:space="preserve"> (1991) and consisted of seven items. An example would be “I thoroughly love my partner” and answers ranged from 1 (</w:t>
      </w:r>
      <w:r w:rsidRPr="00F964AE">
        <w:rPr>
          <w:rFonts w:ascii="Times New Roman" w:hAnsi="Times New Roman" w:cs="Times New Roman"/>
          <w:i/>
          <w:iCs/>
          <w:sz w:val="24"/>
          <w:szCs w:val="24"/>
          <w:lang w:val="en-US"/>
        </w:rPr>
        <w:t>not at all</w:t>
      </w:r>
      <w:r w:rsidRPr="00457C19">
        <w:rPr>
          <w:rFonts w:ascii="Times New Roman" w:hAnsi="Times New Roman" w:cs="Times New Roman"/>
          <w:sz w:val="24"/>
          <w:szCs w:val="24"/>
          <w:lang w:val="en-US"/>
        </w:rPr>
        <w:t>) to 7 (</w:t>
      </w:r>
      <w:r w:rsidRPr="00F964AE">
        <w:rPr>
          <w:rFonts w:ascii="Times New Roman" w:hAnsi="Times New Roman" w:cs="Times New Roman"/>
          <w:i/>
          <w:iCs/>
          <w:sz w:val="24"/>
          <w:szCs w:val="24"/>
          <w:lang w:val="en-US"/>
        </w:rPr>
        <w:t>very much</w:t>
      </w:r>
      <w:r w:rsidRPr="00457C19">
        <w:rPr>
          <w:rFonts w:ascii="Times New Roman" w:hAnsi="Times New Roman" w:cs="Times New Roman"/>
          <w:sz w:val="24"/>
          <w:szCs w:val="24"/>
          <w:lang w:val="en-US"/>
        </w:rPr>
        <w:t>) for this item. Sex drive was assessed with the Trait Sex Drive Scale (TSDS; Weber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Reis,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Frankenbach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457C19">
        <w:rPr>
          <w:rFonts w:ascii="Times New Roman" w:hAnsi="Times New Roman" w:cs="Times New Roman"/>
          <w:sz w:val="24"/>
          <w:szCs w:val="24"/>
          <w:lang w:val="en-US"/>
        </w:rPr>
        <w:t xml:space="preserve"> &amp; Friese, </w:t>
      </w:r>
      <w:r>
        <w:rPr>
          <w:rFonts w:ascii="Times New Roman" w:hAnsi="Times New Roman" w:cs="Times New Roman"/>
          <w:sz w:val="24"/>
          <w:szCs w:val="24"/>
          <w:lang w:val="en-US"/>
        </w:rPr>
        <w:t>in preparation</w:t>
      </w:r>
      <w:r w:rsidRPr="00457C19">
        <w:rPr>
          <w:rFonts w:ascii="Times New Roman" w:hAnsi="Times New Roman" w:cs="Times New Roman"/>
          <w:sz w:val="24"/>
          <w:szCs w:val="24"/>
          <w:lang w:val="en-US"/>
        </w:rPr>
        <w:t>) and consisted of ten items. An example would be: “On a typical day: How often do you experience sexual desire?” Answers to all items ranged from 1 (</w:t>
      </w:r>
      <w:r w:rsidRPr="00F964AE">
        <w:rPr>
          <w:rFonts w:ascii="Times New Roman" w:hAnsi="Times New Roman" w:cs="Times New Roman"/>
          <w:i/>
          <w:iCs/>
          <w:sz w:val="24"/>
          <w:szCs w:val="24"/>
          <w:lang w:val="en-US"/>
        </w:rPr>
        <w:t>never</w:t>
      </w:r>
      <w:r w:rsidRPr="00457C19">
        <w:rPr>
          <w:rFonts w:ascii="Times New Roman" w:hAnsi="Times New Roman" w:cs="Times New Roman"/>
          <w:sz w:val="24"/>
          <w:szCs w:val="24"/>
          <w:lang w:val="en-US"/>
        </w:rPr>
        <w:t>) to 5 (</w:t>
      </w:r>
      <w:r w:rsidRPr="00F964AE">
        <w:rPr>
          <w:rFonts w:ascii="Times New Roman" w:hAnsi="Times New Roman" w:cs="Times New Roman"/>
          <w:i/>
          <w:iCs/>
          <w:sz w:val="24"/>
          <w:szCs w:val="24"/>
          <w:lang w:val="en-US"/>
        </w:rPr>
        <w:t>very often</w:t>
      </w:r>
      <w:r w:rsidRPr="00457C19">
        <w:rPr>
          <w:rFonts w:ascii="Times New Roman" w:hAnsi="Times New Roman" w:cs="Times New Roman"/>
          <w:sz w:val="24"/>
          <w:szCs w:val="24"/>
          <w:lang w:val="en-US"/>
        </w:rPr>
        <w:t>).</w:t>
      </w:r>
    </w:p>
    <w:p w14:paraId="38F5EA10" w14:textId="603DB431" w:rsidR="00950DB9" w:rsidRPr="005A4292" w:rsidRDefault="002B331E" w:rsidP="005A4292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A0526D">
        <w:rPr>
          <w:rFonts w:ascii="Times New Roman" w:hAnsi="Times New Roman" w:cs="Times New Roman"/>
          <w:b/>
          <w:bCs/>
          <w:sz w:val="24"/>
          <w:szCs w:val="24"/>
          <w:lang w:val="en-US"/>
        </w:rPr>
        <w:br w:type="page"/>
      </w:r>
      <w:r w:rsidR="00950DB9" w:rsidRPr="005A4292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References</w:t>
      </w:r>
    </w:p>
    <w:p w14:paraId="3F16E48C" w14:textId="77777777" w:rsidR="00C462DD" w:rsidRPr="005A4292" w:rsidRDefault="00C462DD" w:rsidP="00C462DD">
      <w:pPr>
        <w:spacing w:after="0" w:line="480" w:lineRule="auto"/>
        <w:ind w:left="709" w:hanging="709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proofErr w:type="spellStart"/>
      <w:r w:rsidRPr="00C823C1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Galupo</w:t>
      </w:r>
      <w:proofErr w:type="spellEnd"/>
      <w:r w:rsidRPr="00C823C1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, M. P., </w:t>
      </w:r>
      <w:proofErr w:type="spellStart"/>
      <w:r w:rsidRPr="00C823C1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Lomash</w:t>
      </w:r>
      <w:proofErr w:type="spellEnd"/>
      <w:r w:rsidRPr="00C823C1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, E., &amp; Mitchell, R. C. (2017). “All of my lovers fit into this scale”: Sexual minority individuals’ responses to two novel measures of sexual orientation. </w:t>
      </w:r>
      <w:r w:rsidRPr="005A4292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 xml:space="preserve">Journal </w:t>
      </w:r>
      <w:proofErr w:type="spellStart"/>
      <w:r w:rsidRPr="005A4292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>of</w:t>
      </w:r>
      <w:proofErr w:type="spellEnd"/>
      <w:r w:rsidRPr="005A4292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  <w:proofErr w:type="spellStart"/>
      <w:r w:rsidRPr="005A4292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>Homosexuality</w:t>
      </w:r>
      <w:proofErr w:type="spellEnd"/>
      <w:r w:rsidRPr="005A429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5A4292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>64</w:t>
      </w:r>
      <w:r w:rsidRPr="005A429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(2), 145–165. https://doi.org/10.1080/00918369.2016.1174027</w:t>
      </w:r>
    </w:p>
    <w:p w14:paraId="7F567BD5" w14:textId="77777777" w:rsidR="003F2F5F" w:rsidRPr="00C823C1" w:rsidRDefault="003F2F5F" w:rsidP="003F2F5F">
      <w:pPr>
        <w:spacing w:after="0" w:line="480" w:lineRule="auto"/>
        <w:ind w:left="709" w:hanging="709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C823C1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Hassebrauck, M. (1991). ZIP–Ein Instrumentarium zur Erfassung der Zufriedenheit in Paarbeziehungen. </w:t>
      </w:r>
      <w:r w:rsidRPr="00C823C1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>Zeitschrift für Sozialpsychologie</w:t>
      </w:r>
      <w:r w:rsidRPr="00C823C1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, </w:t>
      </w:r>
      <w:r w:rsidRPr="00C823C1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>22</w:t>
      </w:r>
      <w:r w:rsidRPr="00C823C1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(4), 256-259. </w:t>
      </w:r>
      <w:proofErr w:type="spellStart"/>
      <w:r w:rsidRPr="00C823C1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Retrieved</w:t>
      </w:r>
      <w:proofErr w:type="spellEnd"/>
      <w:r w:rsidRPr="00C823C1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C823C1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from</w:t>
      </w:r>
      <w:proofErr w:type="spellEnd"/>
      <w:r w:rsidRPr="00C823C1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https://psycnet.apa.org/record/1992-87357-001</w:t>
      </w:r>
    </w:p>
    <w:p w14:paraId="79821D14" w14:textId="77777777" w:rsidR="00C462DD" w:rsidRPr="00C823C1" w:rsidRDefault="00C462DD" w:rsidP="00C462DD">
      <w:pPr>
        <w:spacing w:after="0" w:line="480" w:lineRule="auto"/>
        <w:ind w:left="709" w:hanging="709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</w:pPr>
      <w:r w:rsidRPr="00C823C1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Hendrick, S. S. (1988). A generic measure of relationship satisfaction. </w:t>
      </w:r>
      <w:r w:rsidRPr="00C823C1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>Journal of Marriage and Family, 50</w:t>
      </w:r>
      <w:r w:rsidRPr="00C823C1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(1), 93-98. https://doi.org/10.2307/352430</w:t>
      </w:r>
    </w:p>
    <w:p w14:paraId="46B55D64" w14:textId="6102F402" w:rsidR="00562155" w:rsidRPr="00562E1C" w:rsidRDefault="00562155" w:rsidP="00562155">
      <w:pPr>
        <w:spacing w:after="0" w:line="480" w:lineRule="auto"/>
        <w:ind w:left="709" w:hanging="709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562E1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Weber, M., Reis, D., Frankenbach, J., &amp; Friese, M. (</w:t>
      </w:r>
      <w:r w:rsidR="0070743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in </w:t>
      </w:r>
      <w:proofErr w:type="spellStart"/>
      <w:r w:rsidR="0070743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preparation</w:t>
      </w:r>
      <w:proofErr w:type="spellEnd"/>
      <w:r w:rsidRPr="00562E1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). </w:t>
      </w:r>
      <w:r w:rsidRPr="00562E1C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Development and validation of the Trait Sex Drive Scale (TSDS). </w:t>
      </w:r>
      <w:proofErr w:type="spellStart"/>
      <w:r w:rsidRPr="00562E1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Unpublished</w:t>
      </w:r>
      <w:proofErr w:type="spellEnd"/>
      <w:r w:rsidRPr="00562E1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562E1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manuscript</w:t>
      </w:r>
      <w:proofErr w:type="spellEnd"/>
      <w:r w:rsidRPr="00562E1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. </w:t>
      </w:r>
    </w:p>
    <w:p w14:paraId="717AFF21" w14:textId="77777777" w:rsidR="00562155" w:rsidRPr="00C823C1" w:rsidRDefault="00562155" w:rsidP="0062332F">
      <w:pPr>
        <w:spacing w:after="0" w:line="480" w:lineRule="auto"/>
        <w:ind w:left="709" w:hanging="709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0F6BFC13" w14:textId="77777777" w:rsidR="00576CE7" w:rsidRPr="00950DB9" w:rsidRDefault="00576CE7" w:rsidP="00950DB9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sectPr w:rsidR="00576CE7" w:rsidRPr="00950DB9" w:rsidSect="00CB046F">
      <w:pgSz w:w="11906" w:h="16838"/>
      <w:pgMar w:top="1440" w:right="1440" w:bottom="1440" w:left="1440" w:header="709" w:footer="70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1166123" w14:textId="77777777" w:rsidR="008417C8" w:rsidRDefault="008417C8" w:rsidP="00226616">
      <w:pPr>
        <w:spacing w:after="0" w:line="240" w:lineRule="auto"/>
      </w:pPr>
      <w:r>
        <w:separator/>
      </w:r>
    </w:p>
  </w:endnote>
  <w:endnote w:type="continuationSeparator" w:id="0">
    <w:p w14:paraId="523CDA42" w14:textId="77777777" w:rsidR="008417C8" w:rsidRDefault="008417C8" w:rsidP="0022661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0D9BCE" w14:textId="77777777" w:rsidR="008417C8" w:rsidRDefault="008417C8" w:rsidP="00226616">
      <w:pPr>
        <w:spacing w:after="0" w:line="240" w:lineRule="auto"/>
      </w:pPr>
      <w:r>
        <w:separator/>
      </w:r>
    </w:p>
  </w:footnote>
  <w:footnote w:type="continuationSeparator" w:id="0">
    <w:p w14:paraId="3ADC1590" w14:textId="77777777" w:rsidR="008417C8" w:rsidRDefault="008417C8" w:rsidP="0022661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proofState w:spelling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0DB9"/>
    <w:rsid w:val="00087A7F"/>
    <w:rsid w:val="000A263A"/>
    <w:rsid w:val="000C6B8F"/>
    <w:rsid w:val="000F6961"/>
    <w:rsid w:val="001A21D7"/>
    <w:rsid w:val="00226616"/>
    <w:rsid w:val="00257B14"/>
    <w:rsid w:val="00290A35"/>
    <w:rsid w:val="002B331E"/>
    <w:rsid w:val="002C4503"/>
    <w:rsid w:val="00301EAE"/>
    <w:rsid w:val="003D4D3D"/>
    <w:rsid w:val="003F2F5F"/>
    <w:rsid w:val="004518C4"/>
    <w:rsid w:val="0053423B"/>
    <w:rsid w:val="00562155"/>
    <w:rsid w:val="00576CE7"/>
    <w:rsid w:val="005A4292"/>
    <w:rsid w:val="005C4C5E"/>
    <w:rsid w:val="0062332F"/>
    <w:rsid w:val="006257D6"/>
    <w:rsid w:val="00646420"/>
    <w:rsid w:val="006821A0"/>
    <w:rsid w:val="006D6DCF"/>
    <w:rsid w:val="00707434"/>
    <w:rsid w:val="007314F2"/>
    <w:rsid w:val="00776120"/>
    <w:rsid w:val="007C60B2"/>
    <w:rsid w:val="007F24F2"/>
    <w:rsid w:val="008417C8"/>
    <w:rsid w:val="008B161E"/>
    <w:rsid w:val="008C1658"/>
    <w:rsid w:val="009406C2"/>
    <w:rsid w:val="00950DB9"/>
    <w:rsid w:val="009D09F0"/>
    <w:rsid w:val="009E3EF4"/>
    <w:rsid w:val="00A0526D"/>
    <w:rsid w:val="00A20365"/>
    <w:rsid w:val="00A24050"/>
    <w:rsid w:val="00A54CAB"/>
    <w:rsid w:val="00A55311"/>
    <w:rsid w:val="00A67ED5"/>
    <w:rsid w:val="00B4770F"/>
    <w:rsid w:val="00BA58B4"/>
    <w:rsid w:val="00C462DD"/>
    <w:rsid w:val="00C80EB5"/>
    <w:rsid w:val="00C82AE0"/>
    <w:rsid w:val="00CB046F"/>
    <w:rsid w:val="00CE2418"/>
    <w:rsid w:val="00D46989"/>
    <w:rsid w:val="00DB69A4"/>
    <w:rsid w:val="00DC3355"/>
    <w:rsid w:val="00DE703E"/>
    <w:rsid w:val="00EE51E1"/>
    <w:rsid w:val="00F030FD"/>
    <w:rsid w:val="00F4542F"/>
    <w:rsid w:val="00F61109"/>
    <w:rsid w:val="00F964AE"/>
    <w:rsid w:val="00FD62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ACBD7DA"/>
  <w15:chartTrackingRefBased/>
  <w15:docId w15:val="{AF5C1E08-D369-E947-8540-0467569BE6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4698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6989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A55311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55311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C82AE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82AE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82AE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82AE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82AE0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22661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26616"/>
  </w:style>
  <w:style w:type="paragraph" w:styleId="Footer">
    <w:name w:val="footer"/>
    <w:basedOn w:val="Normal"/>
    <w:link w:val="FooterChar"/>
    <w:uiPriority w:val="99"/>
    <w:unhideWhenUsed/>
    <w:rsid w:val="0022661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2661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BC205049F038684498A4961A2C112E0C" ma:contentTypeVersion="11" ma:contentTypeDescription="Ein neues Dokument erstellen." ma:contentTypeScope="" ma:versionID="7b0198d68acbbee05979f6c879e92927">
  <xsd:schema xmlns:xsd="http://www.w3.org/2001/XMLSchema" xmlns:xs="http://www.w3.org/2001/XMLSchema" xmlns:p="http://schemas.microsoft.com/office/2006/metadata/properties" xmlns:ns3="6b922d54-670e-4c90-9e07-cae35a39bb12" xmlns:ns4="3fac3013-e571-4fb3-b88b-ea394a4e8673" targetNamespace="http://schemas.microsoft.com/office/2006/metadata/properties" ma:root="true" ma:fieldsID="2dd0eaaa3f63a7863b6542acfcb53e96" ns3:_="" ns4:_="">
    <xsd:import namespace="6b922d54-670e-4c90-9e07-cae35a39bb12"/>
    <xsd:import namespace="3fac3013-e571-4fb3-b88b-ea394a4e867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b922d54-670e-4c90-9e07-cae35a39bb1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fac3013-e571-4fb3-b88b-ea394a4e8673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Freigegeben für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Freigegeben für -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Freigabehinweis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0C490951-AB76-4B88-BE91-2622A58C831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b922d54-670e-4c90-9e07-cae35a39bb12"/>
    <ds:schemaRef ds:uri="3fac3013-e571-4fb3-b88b-ea394a4e867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24AE987-2F68-49A0-8561-A285EB003DBE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5A44AB55-B8B9-4D54-9F33-F02FD69BEA86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87</Words>
  <Characters>1642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e Heß</dc:creator>
  <cp:keywords/>
  <dc:description/>
  <cp:lastModifiedBy>Janet Weßler</cp:lastModifiedBy>
  <cp:revision>2</cp:revision>
  <dcterms:created xsi:type="dcterms:W3CDTF">2021-09-22T19:35:00Z</dcterms:created>
  <dcterms:modified xsi:type="dcterms:W3CDTF">2021-09-22T19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C205049F038684498A4961A2C112E0C</vt:lpwstr>
  </property>
</Properties>
</file>